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161BB" w14:textId="77777777" w:rsidR="00424658" w:rsidRPr="00406170" w:rsidRDefault="00424658" w:rsidP="00424658">
      <w:pPr>
        <w:spacing w:after="0" w:line="480" w:lineRule="auto"/>
        <w:rPr>
          <w:rFonts w:asciiTheme="majorBidi" w:eastAsia="Times New Roman" w:hAnsiTheme="majorBidi" w:cstheme="majorBidi"/>
          <w:b/>
          <w:bCs/>
        </w:rPr>
      </w:pPr>
      <w:r w:rsidRPr="00406170">
        <w:rPr>
          <w:rFonts w:asciiTheme="majorBidi" w:eastAsia="Times New Roman" w:hAnsiTheme="majorBidi" w:cstheme="majorBidi"/>
          <w:b/>
          <w:bCs/>
        </w:rPr>
        <w:t>Supplementary Information</w:t>
      </w:r>
    </w:p>
    <w:p w14:paraId="2B928D7E" w14:textId="3A701581" w:rsidR="00424658" w:rsidRPr="00406170" w:rsidRDefault="00424658" w:rsidP="00424658">
      <w:pPr>
        <w:spacing w:after="0" w:line="480" w:lineRule="auto"/>
        <w:rPr>
          <w:rStyle w:val="normaltextrun"/>
          <w:rFonts w:asciiTheme="majorBidi" w:eastAsia="Times New Roman" w:hAnsiTheme="majorBidi" w:cstheme="majorBidi"/>
          <w:b/>
          <w:bCs/>
        </w:rPr>
      </w:pPr>
      <w:r w:rsidRPr="00406170">
        <w:rPr>
          <w:rFonts w:asciiTheme="majorBidi" w:eastAsia="Times New Roman" w:hAnsiTheme="majorBidi" w:cstheme="majorBidi"/>
          <w:b/>
          <w:bCs/>
        </w:rPr>
        <w:t>1. Supplementary Data S1: Search Strategy Medline</w:t>
      </w:r>
    </w:p>
    <w:p w14:paraId="44016589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Style w:val="normaltextrun"/>
          <w:rFonts w:asciiTheme="majorBidi" w:hAnsiTheme="majorBidi" w:cstheme="majorBidi"/>
          <w:b/>
          <w:bCs/>
          <w:sz w:val="22"/>
          <w:szCs w:val="22"/>
          <w:lang w:val="en-US"/>
        </w:rPr>
      </w:pPr>
    </w:p>
    <w:p w14:paraId="18576177" w14:textId="698C3CB2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     exp Lupus Erythematosus, Systemic/ (6182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B42CB06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    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libman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sacks$ adj3 disease$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f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52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7C73993E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3     (lupus$ adj3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erythemat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adj5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issemina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or systemic$)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f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56181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79CAC74C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4     (lupus$ adj3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nephri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glomerulo?nephri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f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9519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734C9E79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5     ((CNS or central nervous system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meningoencephali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 adj3 lupus$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f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390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5D688F80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6     or/1-5 (78098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0F5611F8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7     exp scleroderma, systemic/ (21471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73FC2338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8     (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leroderm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hleroderm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ermato?scler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ler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 adj5 systemic$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f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1861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2AE00A2A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9     or/7-8 (26975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FF2B99B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0     6 or 9 (10057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4DC77308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1     Undifferentiated Connective Tissue Diseases/ (112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7794E055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2    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undifferentia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and (connective$ adj5 tissue$) and disease$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mp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692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256F0255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3    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undifferentia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and (connective$ adj3 disease$)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mp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613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2EB94E9F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4     UCTD$1.tw,kf. (23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1609F824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5     or/11-14 (742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17813068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6     10 and 15 (313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522AC984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7     (precursor$ or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predisease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pre-disease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presymptomatic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or pre-symptomatic$)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f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260402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4E81AE96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8     ((prior to or before) adj3 onset$1 adj3 symptom$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f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3267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0137DF7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9     ((predate$ or early or predating$ or recent$) adj3 onset$1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f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53990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6D465E3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0     (pre-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Sc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 or pre-SLE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f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20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7D55AAA6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1     (very early$ or (early adj3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Sc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 or SLE))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f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19896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5A80A5CD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2     or/17-21 (334031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1465A149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lastRenderedPageBreak/>
        <w:t>23     10 and 22 (1656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19E93202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4     ((lupus$ adj3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nephri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glomerulo?nephri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or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erythemat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adj5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issemina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systemic$)) or CNS or central nervous system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meningoencephali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) or (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leroderm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hleroderm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ermato?scler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ler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 adj5 systemic$)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or ((lupus$ adj3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nephri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glomerulo?nephri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or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erythemat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adj5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issemina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systemic$)) or CNS or central nervous system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meningoencephali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) or (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leroderm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hleroderm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ermato?scler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ler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 adj5 systemic$)).ab. /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freq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=5 (4838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22302AF4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5     early$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.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early$.ab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/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freq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=4 (352035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2CEC9D45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6     (patient$ and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progn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predict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progre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detect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iagn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patho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f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3336195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0C5A369D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7     24 and 25 and 26 (428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7BEDD0A4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8     10 and 27 (428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D6A18D7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9     16 or 23 or 28 (2201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1A47D44A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30     29 not (exp Animals/ not (Human/ and exp Animals/)) (2042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50A7C8D0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31     (animal$1 or mice or rat or rats or cat$1 or cattle$1 or dog$1 or goat$1 or horse$1 or rabbit$1 or sheep$1 or swine$1 or pig$1 or piglet* or canine$1 or feline$1 or porcine$ or calf or primate* or rodent$ or hamster$ or lamb$1 or monkey$1 or murine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veterinar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*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2155621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4FCFBAAA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32     30 not 31 (202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F38E332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33     exp case-control studies/ or (case$ and control$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f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or (case$ and series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f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1738018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7470F464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34     case reports/ or case report$.mp. (2292225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2C5C8AA7" w14:textId="2FDDC560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35     32 not (34 not (33 and 34)) (1776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753FF8EA" w14:textId="39C3A34D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36     35 not case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report.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1772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7F9CD87" w14:textId="398F5388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Theme="majorBidi" w:hAnsiTheme="majorBidi" w:cstheme="majorBidi"/>
          <w:sz w:val="22"/>
          <w:szCs w:val="22"/>
        </w:rPr>
      </w:pPr>
      <w:r w:rsidRPr="00406170">
        <w:rPr>
          <w:rStyle w:val="eop"/>
          <w:rFonts w:asciiTheme="majorBidi" w:hAnsiTheme="majorBidi" w:cstheme="majorBidi"/>
          <w:sz w:val="22"/>
          <w:szCs w:val="22"/>
        </w:rPr>
        <w:t xml:space="preserve">37     limit 36 to </w:t>
      </w:r>
      <w:proofErr w:type="spellStart"/>
      <w:r w:rsidRPr="00406170">
        <w:rPr>
          <w:rStyle w:val="eop"/>
          <w:rFonts w:asciiTheme="majorBidi" w:hAnsiTheme="majorBidi" w:cstheme="majorBidi"/>
          <w:sz w:val="22"/>
          <w:szCs w:val="22"/>
        </w:rPr>
        <w:t>yr</w:t>
      </w:r>
      <w:proofErr w:type="spellEnd"/>
      <w:r w:rsidRPr="00406170">
        <w:rPr>
          <w:rStyle w:val="eop"/>
          <w:rFonts w:asciiTheme="majorBidi" w:hAnsiTheme="majorBidi" w:cstheme="majorBidi"/>
          <w:sz w:val="22"/>
          <w:szCs w:val="22"/>
        </w:rPr>
        <w:t>=2010-Current” (1030)</w:t>
      </w:r>
    </w:p>
    <w:p w14:paraId="4A846012" w14:textId="5366804F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Theme="majorBidi" w:hAnsiTheme="majorBidi" w:cstheme="majorBidi"/>
          <w:sz w:val="22"/>
          <w:szCs w:val="22"/>
        </w:rPr>
      </w:pPr>
    </w:p>
    <w:p w14:paraId="1E553483" w14:textId="45CC48F3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Theme="majorBidi" w:hAnsiTheme="majorBidi" w:cstheme="majorBidi"/>
          <w:sz w:val="22"/>
          <w:szCs w:val="22"/>
        </w:rPr>
      </w:pPr>
    </w:p>
    <w:p w14:paraId="4917776E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</w:p>
    <w:p w14:paraId="390E113E" w14:textId="77777777" w:rsidR="00424658" w:rsidRPr="00406170" w:rsidRDefault="00424658" w:rsidP="00424658">
      <w:pPr>
        <w:spacing w:before="100" w:beforeAutospacing="1" w:after="100" w:afterAutospacing="1" w:line="480" w:lineRule="auto"/>
        <w:rPr>
          <w:rFonts w:asciiTheme="majorBidi" w:eastAsia="Times New Roman" w:hAnsiTheme="majorBidi" w:cstheme="majorBidi"/>
          <w:b/>
          <w:bCs/>
          <w:color w:val="000000"/>
          <w:lang w:eastAsia="en-CA"/>
        </w:rPr>
      </w:pPr>
      <w:r w:rsidRPr="00406170">
        <w:rPr>
          <w:rStyle w:val="eop"/>
          <w:rFonts w:asciiTheme="majorBidi" w:hAnsiTheme="majorBidi" w:cstheme="majorBidi"/>
        </w:rPr>
        <w:lastRenderedPageBreak/>
        <w:t> </w:t>
      </w:r>
      <w:r w:rsidRPr="00406170"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t xml:space="preserve">2. </w:t>
      </w:r>
      <w:r w:rsidRPr="00406170">
        <w:rPr>
          <w:rFonts w:asciiTheme="majorBidi" w:eastAsia="Times New Roman" w:hAnsiTheme="majorBidi" w:cstheme="majorBidi"/>
          <w:b/>
          <w:bCs/>
        </w:rPr>
        <w:t xml:space="preserve">Supplementary Data S2: </w:t>
      </w:r>
      <w:r w:rsidRPr="00406170">
        <w:rPr>
          <w:rFonts w:asciiTheme="majorBidi" w:eastAsia="Times New Roman" w:hAnsiTheme="majorBidi" w:cstheme="majorBidi"/>
          <w:b/>
          <w:bCs/>
          <w:color w:val="000000"/>
          <w:lang w:eastAsia="en-CA"/>
        </w:rPr>
        <w:t>Search Strategy for Embase</w:t>
      </w:r>
    </w:p>
    <w:p w14:paraId="31F8D37B" w14:textId="244D990B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     exp *systemic lupus erythematosus/ (6287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1D5D7B2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    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libman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sacks$ adj3 disease$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4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73C0A279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3     (lupus$ adj3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erythemat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adj5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issemina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or systemic$)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82302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402601DB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4     (lupus$ adj3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nephri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glomerulo?nephri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16160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0D21F8D1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5     ((CNS or central nervous system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meningoencephali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 adj3 lupus$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585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B531DA0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6     or/1-5 (101539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EA469B3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7     exp *systemic sclerosis/ (23393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477EB7E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8     (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leroderm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hleroderm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ermato?scler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ler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 adj5 systemic$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31779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7792172A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9     or/7-8 (35310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A8F90A8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0     6 or 9 (131687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0AD542D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1     undifferentiated connective tissue disease/ (212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0482FF58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2    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undifferentia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and (connective$ adj5 tissue$) and disease$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115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08A80E7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3    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undifferentia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and (connective$ adj3 disease$)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103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4C7FDEA8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4     UCTD$1.tw,kw. (54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08DAA79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5     or/11-14 (1381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5D1BCD3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6     10 and 15 (63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4A45AE76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7     precursor/ or precursor$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or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predisease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pre-disease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presymptomatic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or pre-symptomatic$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or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predisease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pre-disease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presymptomatic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or pre-symptomatic$).ab. /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freq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=2 (311819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E42CD77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8     ((prior to or before) adj3 onset$1 adj3 symptom$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551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13D13DF4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19     ((predate$ or early or predating$ or recent$) adj3 onset$1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80350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5D426685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0     (pre-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Sc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 or pre-SLE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4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5763F4F3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1     very early$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or (early adj2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Sc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 or SLE)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or (early adj2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Sc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 or SLE)).ab. /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freq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=2 (28788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0B8F90D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2     or/17-21 (421616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43373B58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lastRenderedPageBreak/>
        <w:t>23     10 and 22 (1943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8EC6DB8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4     ((lupus$ adj3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nephri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glomerulo?nephri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or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erythemat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adj5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issemina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systemic$)) or CNS or central nervous system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meningoencephali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) or (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leroderm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hleroderm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ermato?scler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ler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 adj5 systemic$)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or ((lupus$ adj3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nephri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glomerulo?nephri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or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erythemat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 adj5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isseminat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systemic$)) or CNS or central nervous system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meningoencephali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) or (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leroderm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hleroderm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ermato?scler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scler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 adj5 systemic$)).ab. /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freq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=5 (71528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13A0202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5     early$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.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early$.ab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/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freq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=4 (477376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096C0296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6     (patient$ and (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progn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predict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progre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detect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diagnos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$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patho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$)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5393079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0FABF1A3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7     24 and 25 and 26 (947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5261B615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8     10 and 27 (947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0993227E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29     16 or 23 or 28 (321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6C9EED99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30     29 not ((exp animal/ or nonhuman/) not exp human/) (3040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280DFEC5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31     (animal$1 or mice or rat or rats or cat$1 or cattle$1 or dog$1 or goat$1 or horse$1 or rabbit$1 or sheep$1 or swine$1 or pig$1 or piglet* or canine$1 or feline$1 or porcine$ or calf or primate* or rodent$ or hamster$ or lamb$1 or monkey$1 or murine or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veterinar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*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2623110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BF38C88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32     30 not 31 (3023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09630365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33     exp case control study/ or (case$ and control$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or exp case study/ or (case$ and series)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  (1192697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685DFD5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34     case report/ or case report$.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tw,kw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2833351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48E8B350" w14:textId="77777777" w:rsidR="00424658" w:rsidRPr="00406170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35     32 not (34 not (33 and 34)) (2724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2233E21A" w14:textId="57E785DB" w:rsidR="00424658" w:rsidRDefault="00424658" w:rsidP="00424658">
      <w:pPr>
        <w:pStyle w:val="paragraph"/>
        <w:spacing w:before="0" w:beforeAutospacing="0" w:after="0" w:afterAutospacing="0" w:line="480" w:lineRule="auto"/>
        <w:textAlignment w:val="baseline"/>
        <w:rPr>
          <w:rStyle w:val="eop"/>
          <w:rFonts w:asciiTheme="majorBidi" w:hAnsiTheme="majorBidi" w:cstheme="majorBidi"/>
          <w:sz w:val="22"/>
          <w:szCs w:val="22"/>
        </w:rPr>
      </w:pPr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 xml:space="preserve">36     35 not case </w:t>
      </w:r>
      <w:proofErr w:type="spellStart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report.ti</w:t>
      </w:r>
      <w:proofErr w:type="spellEnd"/>
      <w:r w:rsidRPr="00406170">
        <w:rPr>
          <w:rStyle w:val="normaltextrun"/>
          <w:rFonts w:asciiTheme="majorBidi" w:hAnsiTheme="majorBidi" w:cstheme="majorBidi"/>
          <w:sz w:val="22"/>
          <w:szCs w:val="22"/>
          <w:lang w:val="en-US"/>
        </w:rPr>
        <w:t>. (2718)</w:t>
      </w:r>
      <w:r w:rsidRPr="00406170">
        <w:rPr>
          <w:rStyle w:val="eop"/>
          <w:rFonts w:asciiTheme="majorBidi" w:hAnsiTheme="majorBidi" w:cstheme="majorBidi"/>
          <w:sz w:val="22"/>
          <w:szCs w:val="22"/>
        </w:rPr>
        <w:t> </w:t>
      </w:r>
    </w:p>
    <w:p w14:paraId="3B75B159" w14:textId="60292D9A" w:rsidR="00424658" w:rsidRPr="00406170" w:rsidRDefault="00E47816" w:rsidP="00E47816">
      <w:pPr>
        <w:pStyle w:val="paragraph"/>
        <w:spacing w:before="0" w:beforeAutospacing="0" w:after="0" w:afterAutospacing="0" w:line="480" w:lineRule="auto"/>
        <w:textAlignment w:val="baseline"/>
        <w:rPr>
          <w:rFonts w:asciiTheme="majorBidi" w:hAnsiTheme="majorBidi" w:cstheme="majorBidi"/>
          <w:sz w:val="22"/>
          <w:szCs w:val="22"/>
        </w:rPr>
      </w:pPr>
      <w:r>
        <w:rPr>
          <w:rStyle w:val="eop"/>
          <w:rFonts w:asciiTheme="majorBidi" w:hAnsiTheme="majorBidi" w:cstheme="majorBidi"/>
          <w:sz w:val="22"/>
          <w:szCs w:val="22"/>
        </w:rPr>
        <w:t xml:space="preserve">37     limit 36 to </w:t>
      </w:r>
      <w:proofErr w:type="spellStart"/>
      <w:r>
        <w:rPr>
          <w:rStyle w:val="eop"/>
          <w:rFonts w:asciiTheme="majorBidi" w:hAnsiTheme="majorBidi" w:cstheme="majorBidi"/>
          <w:sz w:val="22"/>
          <w:szCs w:val="22"/>
        </w:rPr>
        <w:t>yr</w:t>
      </w:r>
      <w:proofErr w:type="spellEnd"/>
      <w:r>
        <w:rPr>
          <w:rStyle w:val="eop"/>
          <w:rFonts w:asciiTheme="majorBidi" w:hAnsiTheme="majorBidi" w:cstheme="majorBidi"/>
          <w:sz w:val="22"/>
          <w:szCs w:val="22"/>
        </w:rPr>
        <w:t>=”2010-Current”  (2044)</w:t>
      </w:r>
    </w:p>
    <w:p w14:paraId="7E5B23AF" w14:textId="77777777" w:rsidR="00916830" w:rsidRPr="00424658" w:rsidRDefault="00916830" w:rsidP="00424658">
      <w:pPr>
        <w:spacing w:line="480" w:lineRule="auto"/>
        <w:rPr>
          <w:rFonts w:asciiTheme="majorBidi" w:hAnsiTheme="majorBidi" w:cstheme="majorBidi"/>
        </w:rPr>
      </w:pPr>
    </w:p>
    <w:sectPr w:rsidR="00916830" w:rsidRPr="004246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24F"/>
    <w:rsid w:val="00406170"/>
    <w:rsid w:val="00424658"/>
    <w:rsid w:val="00916830"/>
    <w:rsid w:val="00DC524F"/>
    <w:rsid w:val="00E4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E7E0D"/>
  <w15:chartTrackingRefBased/>
  <w15:docId w15:val="{BCA3C01C-3039-4D8B-A16E-74074961C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246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24658"/>
  </w:style>
  <w:style w:type="character" w:customStyle="1" w:styleId="eop">
    <w:name w:val="eop"/>
    <w:basedOn w:val="DefaultParagraphFont"/>
    <w:rsid w:val="00424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8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1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22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1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84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5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9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00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4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7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0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3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70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3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9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0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46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8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32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9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9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99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0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9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89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4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97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11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81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9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7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8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9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76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3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95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5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0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74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0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21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9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6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7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7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0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4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9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15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01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1</Words>
  <Characters>4798</Characters>
  <Application>Microsoft Office Word</Application>
  <DocSecurity>0</DocSecurity>
  <Lines>39</Lines>
  <Paragraphs>11</Paragraphs>
  <ScaleCrop>false</ScaleCrop>
  <Company/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Martin Calderon</dc:creator>
  <cp:keywords/>
  <dc:description/>
  <cp:lastModifiedBy>Leonardo Martin Calderon</cp:lastModifiedBy>
  <cp:revision>5</cp:revision>
  <dcterms:created xsi:type="dcterms:W3CDTF">2022-01-29T05:26:00Z</dcterms:created>
  <dcterms:modified xsi:type="dcterms:W3CDTF">2022-04-28T05:40:00Z</dcterms:modified>
</cp:coreProperties>
</file>